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9C056" w14:textId="245B98A4" w:rsidR="000D3E45" w:rsidRPr="00295674" w:rsidRDefault="000D3E45" w:rsidP="000D3E45">
      <w:pPr>
        <w:rPr>
          <w:rFonts w:ascii="Calibri" w:hAnsi="Calibri" w:cs="Calibri"/>
          <w:sz w:val="24"/>
          <w:szCs w:val="24"/>
        </w:rPr>
      </w:pPr>
    </w:p>
    <w:p w14:paraId="29B1676C" w14:textId="00A30C65" w:rsidR="00460144" w:rsidRPr="00460144" w:rsidRDefault="00460144" w:rsidP="00460144">
      <w:pPr>
        <w:pStyle w:val="af3"/>
        <w:keepNext/>
        <w:rPr>
          <w:rFonts w:ascii="Calibri" w:hAnsi="Calibri" w:cs="Calibri"/>
          <w:sz w:val="21"/>
          <w:szCs w:val="21"/>
        </w:rPr>
      </w:pPr>
      <w:r w:rsidRPr="00460144">
        <w:rPr>
          <w:rFonts w:ascii="Calibri" w:hAnsi="Calibri" w:cs="Calibri"/>
          <w:sz w:val="21"/>
          <w:szCs w:val="21"/>
        </w:rPr>
        <w:t xml:space="preserve">Table </w:t>
      </w:r>
      <w:r w:rsidR="00805736">
        <w:rPr>
          <w:rFonts w:ascii="Calibri" w:hAnsi="Calibri" w:cs="Calibri" w:hint="eastAsia"/>
          <w:sz w:val="21"/>
          <w:szCs w:val="21"/>
        </w:rPr>
        <w:t>S</w:t>
      </w:r>
      <w:r w:rsidRPr="00460144">
        <w:rPr>
          <w:rFonts w:ascii="Calibri" w:hAnsi="Calibri" w:cs="Calibri"/>
          <w:sz w:val="21"/>
          <w:szCs w:val="21"/>
        </w:rPr>
        <w:fldChar w:fldCharType="begin"/>
      </w:r>
      <w:r w:rsidRPr="00460144">
        <w:rPr>
          <w:rFonts w:ascii="Calibri" w:hAnsi="Calibri" w:cs="Calibri"/>
          <w:sz w:val="21"/>
          <w:szCs w:val="21"/>
        </w:rPr>
        <w:instrText xml:space="preserve"> SEQ Table \* ARABIC </w:instrText>
      </w:r>
      <w:r w:rsidRPr="00460144">
        <w:rPr>
          <w:rFonts w:ascii="Calibri" w:hAnsi="Calibri" w:cs="Calibri"/>
          <w:sz w:val="21"/>
          <w:szCs w:val="21"/>
        </w:rPr>
        <w:fldChar w:fldCharType="separate"/>
      </w:r>
      <w:r w:rsidRPr="00460144">
        <w:rPr>
          <w:rFonts w:ascii="Calibri" w:hAnsi="Calibri" w:cs="Calibri"/>
          <w:noProof/>
          <w:sz w:val="21"/>
          <w:szCs w:val="21"/>
        </w:rPr>
        <w:t>1</w:t>
      </w:r>
      <w:r w:rsidRPr="00460144">
        <w:rPr>
          <w:rFonts w:ascii="Calibri" w:hAnsi="Calibri" w:cs="Calibri"/>
          <w:sz w:val="21"/>
          <w:szCs w:val="21"/>
        </w:rPr>
        <w:fldChar w:fldCharType="end"/>
      </w:r>
      <w:r w:rsidRPr="00460144">
        <w:rPr>
          <w:rFonts w:ascii="Calibri" w:hAnsi="Calibri" w:cs="Calibri"/>
          <w:sz w:val="21"/>
          <w:szCs w:val="21"/>
        </w:rPr>
        <w:t>: Comparison of baseline characteristics between patients with and without ELVSDP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506"/>
        <w:gridCol w:w="1807"/>
        <w:gridCol w:w="1807"/>
        <w:gridCol w:w="1186"/>
      </w:tblGrid>
      <w:tr w:rsidR="00460144" w:rsidRPr="00460144" w14:paraId="250AEC0D" w14:textId="77777777" w:rsidTr="00131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1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97F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b/>
                <w:iCs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b/>
                <w:iCs/>
                <w:sz w:val="21"/>
                <w:szCs w:val="21"/>
              </w:rPr>
              <w:t>Variable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9ED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b/>
                <w:iCs/>
                <w:sz w:val="21"/>
                <w:szCs w:val="21"/>
              </w:rPr>
            </w:pPr>
            <w:r w:rsidRPr="00460144">
              <w:rPr>
                <w:rFonts w:ascii="Calibri" w:hAnsi="Calibri" w:cs="Calibri"/>
                <w:b/>
                <w:iCs/>
                <w:sz w:val="21"/>
                <w:szCs w:val="21"/>
              </w:rPr>
              <w:t>No ELVSDP (N</w:t>
            </w:r>
            <w:r w:rsidRPr="00460144">
              <w:rPr>
                <w:rFonts w:ascii="Calibri" w:eastAsia="Arial" w:hAnsi="Calibri" w:cs="Calibri"/>
                <w:b/>
                <w:iCs/>
                <w:sz w:val="21"/>
                <w:szCs w:val="21"/>
              </w:rPr>
              <w:t>=237</w:t>
            </w:r>
            <w:r w:rsidRPr="00460144">
              <w:rPr>
                <w:rFonts w:ascii="Calibri" w:hAnsi="Calibri" w:cs="Calibri"/>
                <w:b/>
                <w:iCs/>
                <w:sz w:val="21"/>
                <w:szCs w:val="21"/>
              </w:rPr>
              <w:t>)</w:t>
            </w:r>
          </w:p>
        </w:tc>
        <w:tc>
          <w:tcPr>
            <w:tcW w:w="1088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70F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b/>
                <w:iCs/>
                <w:sz w:val="21"/>
                <w:szCs w:val="21"/>
              </w:rPr>
            </w:pPr>
            <w:r w:rsidRPr="00460144">
              <w:rPr>
                <w:rFonts w:ascii="Calibri" w:hAnsi="Calibri" w:cs="Calibri"/>
                <w:b/>
                <w:iCs/>
                <w:sz w:val="21"/>
                <w:szCs w:val="21"/>
              </w:rPr>
              <w:t>ELVSDP (</w:t>
            </w:r>
            <w:r w:rsidRPr="00460144">
              <w:rPr>
                <w:rFonts w:ascii="Calibri" w:eastAsia="Arial" w:hAnsi="Calibri" w:cs="Calibri"/>
                <w:b/>
                <w:iCs/>
                <w:sz w:val="21"/>
                <w:szCs w:val="21"/>
              </w:rPr>
              <w:t>N=77</w:t>
            </w:r>
            <w:r w:rsidRPr="00460144">
              <w:rPr>
                <w:rFonts w:ascii="Calibri" w:hAnsi="Calibri" w:cs="Calibri"/>
                <w:b/>
                <w:iCs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FC9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b/>
                <w:iCs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b/>
                <w:iCs/>
                <w:sz w:val="21"/>
                <w:szCs w:val="21"/>
              </w:rPr>
              <w:t>p.overall</w:t>
            </w:r>
          </w:p>
        </w:tc>
      </w:tr>
      <w:tr w:rsidR="00460144" w:rsidRPr="00460144" w14:paraId="7248E068" w14:textId="77777777" w:rsidTr="001319E9">
        <w:trPr>
          <w:jc w:val="center"/>
        </w:trPr>
        <w:tc>
          <w:tcPr>
            <w:tcW w:w="2110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807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iCs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iCs/>
                <w:sz w:val="21"/>
                <w:szCs w:val="21"/>
              </w:rPr>
              <w:t>Follow-up time</w:t>
            </w:r>
          </w:p>
        </w:tc>
        <w:tc>
          <w:tcPr>
            <w:tcW w:w="1088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5BF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iCs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iCs/>
                <w:sz w:val="21"/>
                <w:szCs w:val="21"/>
              </w:rPr>
              <w:t>22.1 (7.51)</w:t>
            </w:r>
          </w:p>
        </w:tc>
        <w:tc>
          <w:tcPr>
            <w:tcW w:w="1088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69B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iCs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iCs/>
                <w:sz w:val="21"/>
                <w:szCs w:val="21"/>
              </w:rPr>
              <w:t>8.48 (3.46)</w:t>
            </w:r>
          </w:p>
        </w:tc>
        <w:tc>
          <w:tcPr>
            <w:tcW w:w="714" w:type="pct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908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iCs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iCs/>
                <w:sz w:val="21"/>
                <w:szCs w:val="21"/>
              </w:rPr>
              <w:t>&lt;0.001</w:t>
            </w:r>
          </w:p>
        </w:tc>
      </w:tr>
      <w:tr w:rsidR="00460144" w:rsidRPr="00460144" w14:paraId="77A149F0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E86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Gender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4DC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9D5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E87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34</w:t>
            </w:r>
          </w:p>
        </w:tc>
      </w:tr>
      <w:tr w:rsidR="00460144" w:rsidRPr="00460144" w14:paraId="1E92C368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702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Female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4F1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80 (33.8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9F3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7 (48.1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C3F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22628189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3D1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Male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03D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57 (66.2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DAA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0 (51.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EAD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59AC74DB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394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ge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years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A18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61.0 [55.0;65.0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832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7.0 [72.0;81.0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164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22F7D118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ED1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BMI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kg/m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9A8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4.6 (3.0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7EA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9.8 (3.0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08E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02E975BF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5D6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Hypertension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665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285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BB8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3122B826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DC1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C8B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31 (55.3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A55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 (5.1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F58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14CC3B47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529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宋体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201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06 (44.7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4B5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3 (94.8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A79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3C5741BD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CA1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Diabetes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B02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428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DD2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13D830B1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D36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741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98 (83.5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DC1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2 (41.6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459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6B1680D9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A08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78D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9 (16.5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E49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5 (58.4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7B8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416D2717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009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coronary artery disease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639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BE6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E0F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89</w:t>
            </w:r>
          </w:p>
        </w:tc>
      </w:tr>
      <w:tr w:rsidR="00460144" w:rsidRPr="00460144" w14:paraId="3C1AC53D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828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974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30 (54.9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82A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3 (42.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EE3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6066D3E0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7D2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A37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07 (45.1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61E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4 (57.1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765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124D0E9B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244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Smoking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5A7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24B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0F8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3DD5BA04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123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CEB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13 (89.9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BF9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4 (31.2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CDA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6477E9DA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FB5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911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4 (10.1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104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3 (68.8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431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17E7C5AE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2D0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lcohol consumption history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67C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BE9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9DF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11</w:t>
            </w:r>
          </w:p>
        </w:tc>
      </w:tr>
      <w:tr w:rsidR="00460144" w:rsidRPr="00460144" w14:paraId="6E3EE63D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597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C98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97 (83.1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437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3 (68.8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F6E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4B1EDB52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A8B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9C4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0 (16.9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A4D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4 (31.2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A8E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6CB07D2A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A91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trial Fibrillation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8C9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223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96D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12C561D7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AF2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CDB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14 (90.3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FD4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8 (23.4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B38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5901AC69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1FE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3CC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3 (9.70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6F8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9 (76.6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171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7C98B66F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0BB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lastRenderedPageBreak/>
              <w:t>β-blockers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4D1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2F8E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247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17</w:t>
            </w:r>
          </w:p>
        </w:tc>
      </w:tr>
      <w:tr w:rsidR="00460144" w:rsidRPr="00460144" w14:paraId="69624531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B72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7D0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18 (49.8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6D4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1 (66.2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20A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1E7C468C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596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37F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19 (50.2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B28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6 (33.8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A62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696F691F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2AC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C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ardiac pacemaker implantation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A7F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1F4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706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199</w:t>
            </w:r>
          </w:p>
        </w:tc>
      </w:tr>
      <w:tr w:rsidR="00460144" w:rsidRPr="00460144" w14:paraId="3DF51613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C99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8A7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07 (87.3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68C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2 (93.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254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3869DF99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B0B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3AB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0 (12.7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983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 (6.4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DF0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751ACB4B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BD4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BNP (pg/m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598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21 (22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D4C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390 (89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BC3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65C7D46A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EE5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Troponin I (ng/m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31D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3 [0.01;0.12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C69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4 [0.02;0.16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859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27</w:t>
            </w:r>
          </w:p>
        </w:tc>
      </w:tr>
      <w:tr w:rsidR="00460144" w:rsidRPr="00460144" w14:paraId="64429D3F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D46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Lactate dehydrogenase (U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E455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79 [157;212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227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06 [173;238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7BA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7DDA278A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6E5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CKMB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(U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4A5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2.0 [9.50;16.0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731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3.0 [11.0;32.0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663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02</w:t>
            </w:r>
          </w:p>
        </w:tc>
      </w:tr>
      <w:tr w:rsidR="00460144" w:rsidRPr="00460144" w14:paraId="2C96F1F3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D82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CK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U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8C0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91.8 [65.0;129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F10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69.3 [51.9;98.5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111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02</w:t>
            </w:r>
          </w:p>
        </w:tc>
      </w:tr>
      <w:tr w:rsidR="00460144" w:rsidRPr="00460144" w14:paraId="7B8E222A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CE4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ST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U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027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6.2 (15.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2B9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2.1 (12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D97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277</w:t>
            </w:r>
          </w:p>
        </w:tc>
      </w:tr>
      <w:tr w:rsidR="00460144" w:rsidRPr="00460144" w14:paraId="3D73E642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A75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Creatinine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μmol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4E4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6.8 [63.4;92.5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EBC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83.1 [69.0;114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7BF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24</w:t>
            </w:r>
          </w:p>
        </w:tc>
      </w:tr>
      <w:tr w:rsidR="00460144" w:rsidRPr="00460144" w14:paraId="3FF3272E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53E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Uric Acid (μmol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D4A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83 (10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0D2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99 (16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D49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435</w:t>
            </w:r>
          </w:p>
        </w:tc>
      </w:tr>
      <w:tr w:rsidR="00460144" w:rsidRPr="00460144" w14:paraId="4D841EF6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DB6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Urea (mmol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505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6.83 (3.0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D85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8.51 (4.7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9CE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04</w:t>
            </w:r>
          </w:p>
        </w:tc>
      </w:tr>
      <w:tr w:rsidR="00460144" w:rsidRPr="00460144" w14:paraId="27DFA4F7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A38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GFR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mL/min/1.73m²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411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82.6 (24.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DB4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1.8 (21.5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F06A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5C9D7EDB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5F4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Triglycerides(mmol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5F4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84 (1.4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952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.73 (3.46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11F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31</w:t>
            </w:r>
          </w:p>
        </w:tc>
      </w:tr>
      <w:tr w:rsidR="00460144" w:rsidRPr="00460144" w14:paraId="1BB394F8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8C0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HDL (mmol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99D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27 (0.8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BB2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27 (0.6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5A9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983</w:t>
            </w:r>
          </w:p>
        </w:tc>
      </w:tr>
      <w:tr w:rsidR="00460144" w:rsidRPr="00460144" w14:paraId="3610D041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A03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LDL (mmol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720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.20 (0.6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C07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.64 (1.0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CFC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01</w:t>
            </w:r>
          </w:p>
        </w:tc>
      </w:tr>
      <w:tr w:rsidR="00460144" w:rsidRPr="00460144" w14:paraId="791C5FC6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0CE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polipoprotein A1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g/L</w:t>
            </w:r>
            <w:r w:rsidRPr="00460144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CC9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25 [1.12;1.39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BDA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23 [1.13;1.32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B91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512</w:t>
            </w:r>
          </w:p>
        </w:tc>
      </w:tr>
      <w:tr w:rsidR="00460144" w:rsidRPr="00460144" w14:paraId="4B73B805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268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Apolipoprotein B (g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6BE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77 (0.2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172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99 (0.6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AFF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06</w:t>
            </w:r>
          </w:p>
        </w:tc>
      </w:tr>
      <w:tr w:rsidR="00460144" w:rsidRPr="00460144" w14:paraId="40348D7A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813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Total Cholesterol (mmol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F0C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99 (1.08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DB0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64 (0.9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DE2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11</w:t>
            </w:r>
          </w:p>
        </w:tc>
      </w:tr>
      <w:tr w:rsidR="00460144" w:rsidRPr="00460144" w14:paraId="5F02569E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53F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Hs-CRP (mg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11F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.89 (7.8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AF9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1.0 (12.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F80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01</w:t>
            </w:r>
          </w:p>
        </w:tc>
      </w:tr>
      <w:tr w:rsidR="00460144" w:rsidRPr="00460144" w14:paraId="74B71624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C8D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Hemoglobin(g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809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39 (17.8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4DA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08 (19.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874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17F1B259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462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Platelet(10^9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654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03 (55.8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80A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67 (48.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60E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170AA57F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C2C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lastRenderedPageBreak/>
              <w:t>White Blood Cell(10^9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C40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.05 (2.75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478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.00 (2.77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1F3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877</w:t>
            </w:r>
          </w:p>
        </w:tc>
      </w:tr>
      <w:tr w:rsidR="00460144" w:rsidRPr="00460144" w14:paraId="2F9CC7D5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B4E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D-dimer (mg/L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E65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49 (0.4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E70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74 (1.81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092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10CB7E1C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10F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scending Aorta Diameter(cm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C4B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19 (0.6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C3C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68 (0.40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6EB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50E55424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B5F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LA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(cm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7F2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72 (0.5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F51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.37 (0.6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81D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2EE7EE57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D6C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LV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(cm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40C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.39 (0.5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B36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.92 (0.8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A7E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4E0DB368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3EC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IVS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(cm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EA2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31 (0.2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B04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.33 (0.59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82A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4ADCC1FC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70D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LVPW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(cm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2D6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17 (0.1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393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.22 (0.98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84F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05D6D4A2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BA9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RA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(cm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D94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50 [3.30;3.80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3947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80 [3.50;4.30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282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1F1A8472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FF6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RV</w:t>
            </w:r>
            <w:r w:rsidRPr="00460144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460144">
              <w:rPr>
                <w:rFonts w:ascii="Calibri" w:eastAsia="Arial" w:hAnsi="Calibri" w:cs="Calibri"/>
                <w:sz w:val="21"/>
                <w:szCs w:val="21"/>
              </w:rPr>
              <w:t>(cm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EC6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20 [2.90;3.50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0B4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.40 [3.10;3.70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361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3EC89259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C17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V Vmax (cm/s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A09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39 [122;157]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6B3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38 [115;148]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286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188</w:t>
            </w:r>
          </w:p>
        </w:tc>
      </w:tr>
      <w:tr w:rsidR="00460144" w:rsidRPr="00460144" w14:paraId="0448A902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356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460144">
              <w:rPr>
                <w:rFonts w:ascii="Calibri" w:hAnsi="Calibri" w:cs="Calibri"/>
                <w:sz w:val="21"/>
                <w:szCs w:val="21"/>
              </w:rPr>
              <w:t>PV Vmax (cm/s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83E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03 (23.5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3C6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95.0 (22.6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B17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.010</w:t>
            </w:r>
          </w:p>
        </w:tc>
      </w:tr>
      <w:tr w:rsidR="00460144" w:rsidRPr="00460144" w14:paraId="347D48D5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65C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LVEF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4C8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60.7 (4.54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B5F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0.1 (8.24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170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63835FC6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D79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Myocardial Bridging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946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9B7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131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.000</w:t>
            </w:r>
          </w:p>
        </w:tc>
      </w:tr>
      <w:tr w:rsidR="00460144" w:rsidRPr="00460144" w14:paraId="1B1493C7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29E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C61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22 (93.7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B43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72 (93.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C91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76296E92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03C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8B8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15 (6.33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E10F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 (6.49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D1A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5685DC2C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C9C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LVOTO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CE8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BE1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E53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52ACA114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6D7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FE4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34 (98.7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71B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9 (50.6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631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22B05C11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64C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8222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 (1.27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429A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8 (49.4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69E0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4B15F51D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B9A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Apical Hypertrophy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7F2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F78C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A3C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5666ED07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41F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425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37 (100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6BE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52 (67.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5404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598A2B41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FBA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6AB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0 (0.00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BC4A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5 (32.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1E6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00A847C3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496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Ventricular Arrhythmia, n (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1118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984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2F2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&lt;0.001</w:t>
            </w:r>
          </w:p>
        </w:tc>
      </w:tr>
      <w:tr w:rsidR="00460144" w:rsidRPr="00460144" w14:paraId="7FDA28DD" w14:textId="77777777" w:rsidTr="001319E9">
        <w:trPr>
          <w:jc w:val="center"/>
        </w:trPr>
        <w:tc>
          <w:tcPr>
            <w:tcW w:w="211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ADB9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No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80A6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234 (98.7%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61EE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42 (54.5%)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CA71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  <w:tr w:rsidR="00460144" w:rsidRPr="00460144" w14:paraId="4B96C5DA" w14:textId="77777777" w:rsidTr="001319E9">
        <w:trPr>
          <w:jc w:val="center"/>
        </w:trPr>
        <w:tc>
          <w:tcPr>
            <w:tcW w:w="2110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A1FD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宋体" w:hAnsi="Calibri" w:cs="Calibri"/>
                <w:sz w:val="21"/>
                <w:szCs w:val="21"/>
              </w:rPr>
              <w:t>Yes</w:t>
            </w:r>
          </w:p>
        </w:tc>
        <w:tc>
          <w:tcPr>
            <w:tcW w:w="1088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62EB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 (1.27%)</w:t>
            </w:r>
          </w:p>
        </w:tc>
        <w:tc>
          <w:tcPr>
            <w:tcW w:w="1088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9C85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  <w:r w:rsidRPr="00460144">
              <w:rPr>
                <w:rFonts w:ascii="Calibri" w:eastAsia="Arial" w:hAnsi="Calibri" w:cs="Calibri"/>
                <w:sz w:val="21"/>
                <w:szCs w:val="21"/>
              </w:rPr>
              <w:t>35 (45.5%)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A1A3" w14:textId="77777777" w:rsidR="00460144" w:rsidRPr="00460144" w:rsidRDefault="00460144" w:rsidP="001319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sz w:val="21"/>
                <w:szCs w:val="21"/>
              </w:rPr>
            </w:pPr>
          </w:p>
        </w:tc>
      </w:tr>
    </w:tbl>
    <w:p w14:paraId="481A21AD" w14:textId="77777777" w:rsidR="00460144" w:rsidRPr="00460144" w:rsidRDefault="00460144">
      <w:pPr>
        <w:rPr>
          <w:rFonts w:ascii="Calibri" w:hAnsi="Calibri" w:cs="Calibri"/>
          <w:szCs w:val="21"/>
        </w:rPr>
      </w:pPr>
    </w:p>
    <w:sectPr w:rsidR="00460144" w:rsidRPr="00460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6D7F9" w14:textId="77777777" w:rsidR="00DB4609" w:rsidRDefault="00DB4609" w:rsidP="00C11EFB">
      <w:pPr>
        <w:rPr>
          <w:rFonts w:hint="eastAsia"/>
        </w:rPr>
      </w:pPr>
      <w:r>
        <w:separator/>
      </w:r>
    </w:p>
  </w:endnote>
  <w:endnote w:type="continuationSeparator" w:id="0">
    <w:p w14:paraId="5679BE94" w14:textId="77777777" w:rsidR="00DB4609" w:rsidRDefault="00DB4609" w:rsidP="00C11E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69C6C" w14:textId="77777777" w:rsidR="00DB4609" w:rsidRDefault="00DB4609" w:rsidP="00C11EFB">
      <w:pPr>
        <w:rPr>
          <w:rFonts w:hint="eastAsia"/>
        </w:rPr>
      </w:pPr>
      <w:r>
        <w:separator/>
      </w:r>
    </w:p>
  </w:footnote>
  <w:footnote w:type="continuationSeparator" w:id="0">
    <w:p w14:paraId="6D93D631" w14:textId="77777777" w:rsidR="00DB4609" w:rsidRDefault="00DB4609" w:rsidP="00C11EF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140C1"/>
    <w:multiLevelType w:val="hybridMultilevel"/>
    <w:tmpl w:val="D97E3E14"/>
    <w:lvl w:ilvl="0" w:tplc="7A6A93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3924E72"/>
    <w:multiLevelType w:val="hybridMultilevel"/>
    <w:tmpl w:val="1B781748"/>
    <w:lvl w:ilvl="0" w:tplc="BFDCF6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8090CA2"/>
    <w:multiLevelType w:val="hybridMultilevel"/>
    <w:tmpl w:val="AC0253CC"/>
    <w:lvl w:ilvl="0" w:tplc="BD027D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4C23B70"/>
    <w:multiLevelType w:val="hybridMultilevel"/>
    <w:tmpl w:val="CFA22C8A"/>
    <w:lvl w:ilvl="0" w:tplc="6EF405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E2D642D"/>
    <w:multiLevelType w:val="hybridMultilevel"/>
    <w:tmpl w:val="ACFE2404"/>
    <w:lvl w:ilvl="0" w:tplc="4F34F8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92794652">
    <w:abstractNumId w:val="0"/>
  </w:num>
  <w:num w:numId="2" w16cid:durableId="875043356">
    <w:abstractNumId w:val="1"/>
  </w:num>
  <w:num w:numId="3" w16cid:durableId="1853765519">
    <w:abstractNumId w:val="4"/>
  </w:num>
  <w:num w:numId="4" w16cid:durableId="876047112">
    <w:abstractNumId w:val="2"/>
  </w:num>
  <w:num w:numId="5" w16cid:durableId="3686023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32"/>
    <w:rsid w:val="00052FC1"/>
    <w:rsid w:val="0008347B"/>
    <w:rsid w:val="000D3E45"/>
    <w:rsid w:val="00116421"/>
    <w:rsid w:val="002021E4"/>
    <w:rsid w:val="00202664"/>
    <w:rsid w:val="00205577"/>
    <w:rsid w:val="00211BE5"/>
    <w:rsid w:val="002302D0"/>
    <w:rsid w:val="00295674"/>
    <w:rsid w:val="002A0999"/>
    <w:rsid w:val="002F6E09"/>
    <w:rsid w:val="0037436F"/>
    <w:rsid w:val="003D6070"/>
    <w:rsid w:val="00434365"/>
    <w:rsid w:val="00460144"/>
    <w:rsid w:val="004D231F"/>
    <w:rsid w:val="00540144"/>
    <w:rsid w:val="0057533B"/>
    <w:rsid w:val="005B14D8"/>
    <w:rsid w:val="005B5FFC"/>
    <w:rsid w:val="005D17C0"/>
    <w:rsid w:val="006203D8"/>
    <w:rsid w:val="006A644C"/>
    <w:rsid w:val="006D446D"/>
    <w:rsid w:val="006D6A2E"/>
    <w:rsid w:val="00707D86"/>
    <w:rsid w:val="00723857"/>
    <w:rsid w:val="007935ED"/>
    <w:rsid w:val="007B6456"/>
    <w:rsid w:val="007F5087"/>
    <w:rsid w:val="00805736"/>
    <w:rsid w:val="00833DF9"/>
    <w:rsid w:val="00847432"/>
    <w:rsid w:val="00867E1D"/>
    <w:rsid w:val="00881361"/>
    <w:rsid w:val="008A6CD8"/>
    <w:rsid w:val="008C0086"/>
    <w:rsid w:val="008F1999"/>
    <w:rsid w:val="008F1C0F"/>
    <w:rsid w:val="00936379"/>
    <w:rsid w:val="00951FA4"/>
    <w:rsid w:val="00957663"/>
    <w:rsid w:val="00975058"/>
    <w:rsid w:val="009A676A"/>
    <w:rsid w:val="00A1445E"/>
    <w:rsid w:val="00A86409"/>
    <w:rsid w:val="00AB0089"/>
    <w:rsid w:val="00AF4B2E"/>
    <w:rsid w:val="00B06F5C"/>
    <w:rsid w:val="00B21A92"/>
    <w:rsid w:val="00BD0F7C"/>
    <w:rsid w:val="00BF6500"/>
    <w:rsid w:val="00C11EFB"/>
    <w:rsid w:val="00C17672"/>
    <w:rsid w:val="00C202A6"/>
    <w:rsid w:val="00C3385D"/>
    <w:rsid w:val="00C90190"/>
    <w:rsid w:val="00C9521C"/>
    <w:rsid w:val="00CC3B4A"/>
    <w:rsid w:val="00CD5D35"/>
    <w:rsid w:val="00D0183A"/>
    <w:rsid w:val="00D45B9E"/>
    <w:rsid w:val="00D71E32"/>
    <w:rsid w:val="00D97E61"/>
    <w:rsid w:val="00DA0F34"/>
    <w:rsid w:val="00DA76A5"/>
    <w:rsid w:val="00DB169E"/>
    <w:rsid w:val="00DB2166"/>
    <w:rsid w:val="00DB4609"/>
    <w:rsid w:val="00DD3B82"/>
    <w:rsid w:val="00E13026"/>
    <w:rsid w:val="00E47327"/>
    <w:rsid w:val="00E7445F"/>
    <w:rsid w:val="00E81013"/>
    <w:rsid w:val="00EB0FA8"/>
    <w:rsid w:val="00F0051A"/>
    <w:rsid w:val="00F548F0"/>
    <w:rsid w:val="00F766B5"/>
    <w:rsid w:val="00FC569B"/>
    <w:rsid w:val="00FD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0736A9"/>
  <w15:chartTrackingRefBased/>
  <w15:docId w15:val="{6FFB9333-6A82-41C9-B536-DCE62077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1E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E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E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E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E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E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E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E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1E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1E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1E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1E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1E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1E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1E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1E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1E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1E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1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E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1E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E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1E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E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1E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1E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1E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1E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1E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1E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1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1EFB"/>
    <w:rPr>
      <w:sz w:val="18"/>
      <w:szCs w:val="18"/>
    </w:rPr>
  </w:style>
  <w:style w:type="table" w:styleId="af2">
    <w:name w:val="Table Grid"/>
    <w:basedOn w:val="a1"/>
    <w:uiPriority w:val="39"/>
    <w:rsid w:val="00DA7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D97E61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3">
    <w:name w:val="caption"/>
    <w:basedOn w:val="a"/>
    <w:next w:val="a"/>
    <w:uiPriority w:val="35"/>
    <w:unhideWhenUsed/>
    <w:qFormat/>
    <w:rsid w:val="0046014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3</Pages>
  <Words>460</Words>
  <Characters>2545</Characters>
  <Application>Microsoft Office Word</Application>
  <DocSecurity>0</DocSecurity>
  <Lines>318</Lines>
  <Paragraphs>200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琪 段</dc:creator>
  <cp:keywords/>
  <dc:description/>
  <cp:lastModifiedBy>子琪 段</cp:lastModifiedBy>
  <cp:revision>19</cp:revision>
  <dcterms:created xsi:type="dcterms:W3CDTF">2026-03-27T14:58:00Z</dcterms:created>
  <dcterms:modified xsi:type="dcterms:W3CDTF">2026-06-02T02:18:00Z</dcterms:modified>
</cp:coreProperties>
</file>